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550F41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18E5DE0" w:rsidR="00EA3D3C" w:rsidRDefault="00654E8F" w:rsidP="00150161">
      <w:pPr>
        <w:pStyle w:val="Heading1"/>
      </w:pPr>
      <w:r w:rsidRPr="00994A3D">
        <w:t>Supplementary Data</w:t>
      </w:r>
    </w:p>
    <w:p w14:paraId="3D8702A1" w14:textId="576FDB55" w:rsidR="00857CA4" w:rsidRPr="00857CA4" w:rsidRDefault="00857CA4" w:rsidP="00150161">
      <w:pPr>
        <w:widowControl w:val="0"/>
        <w:spacing w:after="0"/>
        <w:rPr>
          <w:rFonts w:eastAsia="MS Mincho" w:cs="Times New Roman"/>
          <w:szCs w:val="24"/>
        </w:rPr>
      </w:pPr>
      <w:r w:rsidRPr="00B8597D">
        <w:rPr>
          <w:rFonts w:eastAsia="MS Mincho" w:cs="Times New Roman"/>
          <w:szCs w:val="24"/>
        </w:rPr>
        <w:t xml:space="preserve">NMR spectra were recorded on </w:t>
      </w:r>
      <w:r>
        <w:rPr>
          <w:rFonts w:eastAsia="MS Mincho" w:cs="Times New Roman"/>
          <w:szCs w:val="24"/>
        </w:rPr>
        <w:t>a</w:t>
      </w:r>
      <w:r w:rsidRPr="00B8597D">
        <w:rPr>
          <w:rFonts w:eastAsia="MS Mincho" w:cs="Times New Roman"/>
          <w:szCs w:val="24"/>
        </w:rPr>
        <w:t xml:space="preserve"> Bruke</w:t>
      </w:r>
      <w:r>
        <w:rPr>
          <w:rFonts w:eastAsia="MS Mincho" w:cs="Times New Roman"/>
          <w:szCs w:val="24"/>
        </w:rPr>
        <w:t>r AVANCE III 600 MHz instrument</w:t>
      </w:r>
      <w:r w:rsidRPr="00B8597D">
        <w:rPr>
          <w:rFonts w:eastAsia="MS Mincho" w:cs="Times New Roman"/>
          <w:szCs w:val="24"/>
        </w:rPr>
        <w:t>, and were calibrated using</w:t>
      </w:r>
      <w:r w:rsidRPr="00B8597D">
        <w:rPr>
          <w:rFonts w:cs="Times New Roman"/>
          <w:szCs w:val="24"/>
        </w:rPr>
        <w:t xml:space="preserve"> residual undeuterated solvents as internal reference</w:t>
      </w:r>
      <w:r w:rsidR="003F4D7C">
        <w:rPr>
          <w:rFonts w:cs="Times New Roman"/>
          <w:szCs w:val="24"/>
        </w:rPr>
        <w:t xml:space="preserve"> for PGA</w:t>
      </w:r>
      <w:r w:rsidRPr="00B8597D">
        <w:rPr>
          <w:rFonts w:cs="Times New Roman"/>
          <w:szCs w:val="24"/>
        </w:rPr>
        <w:t xml:space="preserve"> (</w:t>
      </w:r>
      <w:r w:rsidR="003F4D7C">
        <w:rPr>
          <w:rFonts w:cs="Times New Roman"/>
          <w:szCs w:val="24"/>
        </w:rPr>
        <w:t>water</w:t>
      </w:r>
      <w:r w:rsidRPr="00B8597D">
        <w:rPr>
          <w:rFonts w:cs="Times New Roman"/>
          <w:szCs w:val="24"/>
        </w:rPr>
        <w:t xml:space="preserve">, δ = </w:t>
      </w:r>
      <w:r w:rsidR="003F4D7C">
        <w:rPr>
          <w:rFonts w:cs="Times New Roman"/>
          <w:szCs w:val="24"/>
        </w:rPr>
        <w:t>4.79</w:t>
      </w:r>
      <w:r w:rsidRPr="00B8597D">
        <w:rPr>
          <w:rFonts w:cs="Times New Roman"/>
          <w:szCs w:val="24"/>
        </w:rPr>
        <w:t xml:space="preserve"> ppm, </w:t>
      </w:r>
      <w:r w:rsidRPr="00B8597D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H NMR</w:t>
      </w:r>
      <w:r w:rsidRPr="00150161">
        <w:rPr>
          <w:rFonts w:cs="Times New Roman"/>
          <w:szCs w:val="24"/>
        </w:rPr>
        <w:t>)</w:t>
      </w:r>
      <w:r w:rsidR="00150161">
        <w:rPr>
          <w:rFonts w:cs="Times New Roman"/>
          <w:szCs w:val="24"/>
        </w:rPr>
        <w:t>.</w:t>
      </w:r>
      <w:r w:rsidRPr="00B8597D">
        <w:rPr>
          <w:rFonts w:eastAsia="MS Mincho" w:cs="Times New Roman"/>
          <w:szCs w:val="24"/>
        </w:rPr>
        <w:t xml:space="preserve"> </w:t>
      </w:r>
      <w:r w:rsidRPr="00B8597D">
        <w:rPr>
          <w:rFonts w:cs="Times New Roman"/>
          <w:szCs w:val="24"/>
        </w:rPr>
        <w:t>Chemical shifts (</w:t>
      </w:r>
      <w:r w:rsidRPr="00B8597D">
        <w:rPr>
          <w:rFonts w:eastAsia="Calibri" w:cs="Times New Roman"/>
          <w:szCs w:val="24"/>
        </w:rPr>
        <w:t>δ</w:t>
      </w:r>
      <w:r w:rsidRPr="00B8597D">
        <w:rPr>
          <w:rFonts w:cs="Times New Roman"/>
          <w:szCs w:val="24"/>
        </w:rPr>
        <w:t>) are reported in parts per million</w:t>
      </w:r>
      <w:r w:rsidRPr="00B8597D">
        <w:rPr>
          <w:rFonts w:eastAsia="MS Mincho" w:cs="Times New Roman"/>
          <w:szCs w:val="24"/>
        </w:rPr>
        <w:t xml:space="preserve"> (ppm); NMR peak multiplicities are denoted by the following abbreviations</w:t>
      </w:r>
      <w:r w:rsidR="00150161">
        <w:rPr>
          <w:rFonts w:eastAsia="MS Mincho" w:cs="Times New Roman"/>
          <w:szCs w:val="24"/>
        </w:rPr>
        <w:t>, when applicable</w:t>
      </w:r>
      <w:r w:rsidRPr="00B8597D">
        <w:rPr>
          <w:rFonts w:eastAsia="MS Mincho" w:cs="Times New Roman"/>
          <w:szCs w:val="24"/>
        </w:rPr>
        <w:t>: s = singlet, d = doublet, t = triplet, q = quartet, p = pentet,</w:t>
      </w:r>
      <w:r>
        <w:rPr>
          <w:rFonts w:eastAsia="MS Mincho" w:cs="Times New Roman"/>
          <w:szCs w:val="24"/>
        </w:rPr>
        <w:t xml:space="preserve"> sext = sextet,</w:t>
      </w:r>
      <w:r w:rsidRPr="00B8597D">
        <w:rPr>
          <w:rFonts w:eastAsia="MS Mincho" w:cs="Times New Roman"/>
          <w:szCs w:val="24"/>
        </w:rPr>
        <w:t xml:space="preserve"> dd = doublet of doublets, dt = doublet of triplets, m = multiplet, br = broad</w:t>
      </w:r>
      <w:r>
        <w:rPr>
          <w:rFonts w:eastAsia="MS Mincho" w:cs="Times New Roman"/>
          <w:szCs w:val="24"/>
        </w:rPr>
        <w:t>.</w:t>
      </w:r>
      <w:r w:rsidRPr="00B8597D">
        <w:rPr>
          <w:rFonts w:eastAsia="MS Mincho" w:cs="Times New Roman"/>
          <w:szCs w:val="24"/>
        </w:rPr>
        <w:t xml:space="preserve">  Spectra were processed with Bruker TopSpin v3.5pI2.</w:t>
      </w:r>
    </w:p>
    <w:p w14:paraId="7B65BC41" w14:textId="41844E65" w:rsidR="00DE23E8" w:rsidRDefault="00994A3D" w:rsidP="00150161">
      <w:pPr>
        <w:pStyle w:val="Heading2"/>
      </w:pPr>
      <w:r w:rsidRPr="0001436A">
        <w:t>Supplementary</w:t>
      </w:r>
      <w:r w:rsidRPr="001549D3">
        <w:t xml:space="preserve"> Figures</w:t>
      </w:r>
    </w:p>
    <w:p w14:paraId="0BC057C8" w14:textId="793E32E7" w:rsidR="00150161" w:rsidRDefault="00150161" w:rsidP="00150161">
      <w:r w:rsidRPr="007F67FE">
        <w:rPr>
          <w:noProof/>
        </w:rPr>
        <w:drawing>
          <wp:inline distT="0" distB="0" distL="0" distR="0" wp14:anchorId="71348236" wp14:editId="58FEE438">
            <wp:extent cx="6207491" cy="3276600"/>
            <wp:effectExtent l="19050" t="19050" r="22225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15686"/>
                    <a:stretch/>
                  </pic:blipFill>
                  <pic:spPr bwMode="auto">
                    <a:xfrm>
                      <a:off x="0" y="0"/>
                      <a:ext cx="6208395" cy="327707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3BEC1" w14:textId="2DA978BA" w:rsidR="00150161" w:rsidRPr="00150161" w:rsidRDefault="00150161" w:rsidP="00150161">
      <w:r>
        <w:rPr>
          <w:b/>
          <w:bCs/>
        </w:rPr>
        <w:t xml:space="preserve">Supplementary Figure 1: </w:t>
      </w:r>
      <w:r w:rsidRPr="00723620">
        <w:rPr>
          <w:rFonts w:cs="Times New Roman"/>
          <w:szCs w:val="24"/>
          <w:vertAlign w:val="superscript"/>
        </w:rPr>
        <w:t>1</w:t>
      </w:r>
      <w:r w:rsidRPr="00723620">
        <w:rPr>
          <w:rFonts w:cs="Times New Roman"/>
          <w:szCs w:val="24"/>
        </w:rPr>
        <w:t>H</w:t>
      </w:r>
      <w:r>
        <w:rPr>
          <w:rFonts w:cs="Times New Roman"/>
          <w:szCs w:val="24"/>
        </w:rPr>
        <w:t xml:space="preserve">-NMR (600 MHz, </w:t>
      </w:r>
      <w:r>
        <w:rPr>
          <w:rFonts w:cs="Times New Roman"/>
          <w:szCs w:val="24"/>
        </w:rPr>
        <w:t>50% D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O</w:t>
      </w:r>
      <w:r>
        <w:rPr>
          <w:rFonts w:cs="Times New Roman"/>
          <w:szCs w:val="24"/>
        </w:rPr>
        <w:t>)</w:t>
      </w:r>
      <w:r w:rsidR="00415572">
        <w:rPr>
          <w:rFonts w:cs="Times New Roman"/>
          <w:szCs w:val="24"/>
        </w:rPr>
        <w:t xml:space="preserve"> of crude hydrolysate in a 1:10 dilution with glucosamine as an internal standard</w:t>
      </w:r>
      <w:r>
        <w:rPr>
          <w:rFonts w:cs="Times New Roman"/>
          <w:szCs w:val="24"/>
        </w:rPr>
        <w:t xml:space="preserve">; δ </w:t>
      </w:r>
      <w:r>
        <w:rPr>
          <w:rFonts w:cs="Times New Roman"/>
          <w:szCs w:val="24"/>
        </w:rPr>
        <w:t>5.45</w:t>
      </w:r>
      <w:r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lucosamine α-anomeric H</w:t>
      </w:r>
      <w:r>
        <w:rPr>
          <w:rFonts w:cs="Times New Roman"/>
          <w:szCs w:val="24"/>
        </w:rPr>
        <w:t xml:space="preserve">), </w:t>
      </w:r>
      <w:r w:rsidR="001C7B36">
        <w:rPr>
          <w:rFonts w:cs="Times New Roman"/>
          <w:szCs w:val="24"/>
        </w:rPr>
        <w:t>δ</w:t>
      </w:r>
      <w:r w:rsidR="001C7B3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5.24-5.23</w:t>
      </w:r>
      <w:r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d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glucose α-anomeric H</w:t>
      </w:r>
      <w:r>
        <w:rPr>
          <w:rFonts w:cs="Times New Roman"/>
          <w:szCs w:val="24"/>
        </w:rPr>
        <w:t xml:space="preserve">), </w:t>
      </w:r>
      <w:r w:rsidR="001C7B36">
        <w:rPr>
          <w:rFonts w:cs="Times New Roman"/>
          <w:szCs w:val="24"/>
        </w:rPr>
        <w:t>δ</w:t>
      </w:r>
      <w:r w:rsidR="001C7B3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5.20-5.19</w:t>
      </w:r>
      <w:r>
        <w:rPr>
          <w:rFonts w:cs="Times New Roman"/>
          <w:szCs w:val="24"/>
        </w:rPr>
        <w:t xml:space="preserve"> (d,</w:t>
      </w:r>
      <w:r>
        <w:rPr>
          <w:rFonts w:cs="Times New Roman"/>
          <w:szCs w:val="24"/>
        </w:rPr>
        <w:t xml:space="preserve"> xylose </w:t>
      </w:r>
      <w:r>
        <w:rPr>
          <w:rFonts w:cs="Times New Roman"/>
          <w:szCs w:val="24"/>
        </w:rPr>
        <w:t>α</w:t>
      </w:r>
      <w:r>
        <w:rPr>
          <w:rFonts w:cs="Times New Roman"/>
          <w:szCs w:val="24"/>
        </w:rPr>
        <w:t>-anomeric proton</w:t>
      </w:r>
      <w:r>
        <w:rPr>
          <w:rFonts w:cs="Times New Roman"/>
          <w:szCs w:val="24"/>
        </w:rPr>
        <w:t>)</w:t>
      </w:r>
      <w:r w:rsidR="001C7B36">
        <w:rPr>
          <w:rFonts w:cs="Times New Roman"/>
          <w:szCs w:val="24"/>
        </w:rPr>
        <w:t xml:space="preserve">, </w:t>
      </w:r>
      <w:r w:rsidR="001C7B36">
        <w:rPr>
          <w:rFonts w:cs="Times New Roman"/>
          <w:szCs w:val="24"/>
        </w:rPr>
        <w:t>δ</w:t>
      </w:r>
      <w:r w:rsidR="001C7B36">
        <w:rPr>
          <w:rFonts w:cs="Times New Roman"/>
          <w:szCs w:val="24"/>
        </w:rPr>
        <w:t xml:space="preserve"> 4.95-4.94 (d, glucosamine β-anomeric H), </w:t>
      </w:r>
      <w:r w:rsidR="001C7B36">
        <w:rPr>
          <w:rFonts w:cs="Times New Roman"/>
          <w:szCs w:val="24"/>
        </w:rPr>
        <w:t>δ</w:t>
      </w:r>
      <w:r w:rsidR="001C7B36">
        <w:rPr>
          <w:rFonts w:cs="Times New Roman"/>
          <w:szCs w:val="24"/>
        </w:rPr>
        <w:t xml:space="preserve"> 4.65-4.64 (d, glucose </w:t>
      </w:r>
      <w:r w:rsidR="001C7B36">
        <w:rPr>
          <w:rFonts w:cs="Times New Roman"/>
          <w:szCs w:val="24"/>
        </w:rPr>
        <w:t>β</w:t>
      </w:r>
      <w:r w:rsidR="001C7B36">
        <w:rPr>
          <w:rFonts w:cs="Times New Roman"/>
          <w:szCs w:val="24"/>
        </w:rPr>
        <w:t xml:space="preserve">-anomeric H), </w:t>
      </w:r>
      <w:r w:rsidR="001C7B36">
        <w:rPr>
          <w:rFonts w:cs="Times New Roman"/>
          <w:szCs w:val="24"/>
        </w:rPr>
        <w:t>δ</w:t>
      </w:r>
      <w:r w:rsidR="001C7B36">
        <w:rPr>
          <w:rFonts w:cs="Times New Roman"/>
          <w:szCs w:val="24"/>
        </w:rPr>
        <w:t xml:space="preserve"> 4.57 (d, xylose </w:t>
      </w:r>
      <w:r w:rsidR="001C7B36">
        <w:rPr>
          <w:rFonts w:cs="Times New Roman"/>
          <w:szCs w:val="24"/>
        </w:rPr>
        <w:t>β</w:t>
      </w:r>
      <w:r w:rsidR="001C7B36">
        <w:rPr>
          <w:rFonts w:cs="Times New Roman"/>
          <w:szCs w:val="24"/>
        </w:rPr>
        <w:t xml:space="preserve">-anomeric H), </w:t>
      </w:r>
      <w:r w:rsidR="001C7B36">
        <w:rPr>
          <w:rFonts w:cs="Times New Roman"/>
          <w:szCs w:val="24"/>
        </w:rPr>
        <w:t>δ</w:t>
      </w:r>
      <w:r w:rsidR="001C7B36">
        <w:rPr>
          <w:rFonts w:cs="Times New Roman"/>
          <w:szCs w:val="24"/>
        </w:rPr>
        <w:t xml:space="preserve"> 1.97 (s, 3H from acetate)</w:t>
      </w:r>
      <w:r>
        <w:rPr>
          <w:rFonts w:cs="Times New Roman"/>
          <w:szCs w:val="24"/>
        </w:rPr>
        <w:t>.</w:t>
      </w:r>
    </w:p>
    <w:p w14:paraId="746169EA" w14:textId="5BE0347D" w:rsidR="003F4D7C" w:rsidRDefault="00415572" w:rsidP="003F4D7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4A7F9E" wp14:editId="6BCB2372">
                <wp:simplePos x="0" y="0"/>
                <wp:positionH relativeFrom="column">
                  <wp:posOffset>5053330</wp:posOffset>
                </wp:positionH>
                <wp:positionV relativeFrom="paragraph">
                  <wp:posOffset>1421130</wp:posOffset>
                </wp:positionV>
                <wp:extent cx="537210" cy="407670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" cy="4076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D940E" w14:textId="29F7B154" w:rsidR="00415572" w:rsidRPr="00415572" w:rsidRDefault="00415572" w:rsidP="0041557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5572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G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34A7F9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97.9pt;margin-top:111.9pt;width:42.3pt;height:32.1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XEICQIAAPEDAAAOAAAAZHJzL2Uyb0RvYy54bWysU9tu2zAMfR+wfxD0vtjJkqY14hRduw4D&#10;ugvQ7gMYWY6FSaImKbGzry8lp2mwvQ3TgyCK5BHPIbW6Hoxme+mDQlvz6aTkTFqBjbLbmv94un93&#10;yVmIYBvQaGXNDzLw6/XbN6veVXKGHepGekYgNlS9q3kXo6uKIohOGggTdNKSs0VvIJLpt0XjoSd0&#10;o4tZWV4UPfrGeRQyBLq9G518nfHbVor4rW2DjEzXnGqLefd536S9WK+g2npwnRLHMuAfqjCgLD16&#10;grqDCGzn1V9QRgmPAds4EWgKbFslZOZAbKblH2weO3AycyFxgjvJFP4frPi6/+6Zamp+xZkFQy16&#10;kkNkH3Bgs6RO70JFQY+OwuJA19TlzDS4BxQ/A7N424Hdyhvvse8kNFTdNGUWZ6kjTkggm/4LNvQM&#10;7CJmoKH1JklHYjBCpy4dTp1JpQi6XLxfzqbkEeSal8uLZe5cAdVLsvMhfpJoWDrU3FPjMzjsH0JM&#10;xUD1EpLesnivtM7N15b1xH4xW+SEM49RkWZTK1PzyzKtcVoSx4+2yckRlB7P9IC2R9KJ58g4DpuB&#10;ApMSG2wORN/jOIP0Z+jQof/NWU/zV/PwawdecqY/W5Lwajqfp4HNxnyxnJHhzz2bcw9YQVA1j5yN&#10;x9uYh3zkekNStyrL8FrJsVaaq6zO8Q+kwT23c9TrT10/AwAA//8DAFBLAwQUAAYACAAAACEAU4B1&#10;5d4AAAALAQAADwAAAGRycy9kb3ducmV2LnhtbEyPT0/DMAzF70h8h8hI3JhD2aArTScE4gpi/JG4&#10;ZY3XVjRO1WRr+faYE9ye/Z6efy43s+/VkcbYBTZwudCgiOvgOm4MvL0+XuSgYrLsbB+YDHxThE11&#10;elLawoWJX+i4TY2SEo6FNdCmNBSIsW7J27gIA7F4+zB6m2QcG3SjnaTc95hpfY3ediwXWjvQfUv1&#10;1/bgDbw/7T8/lvq5efCrYQqzRvZrNOb8bL67BZVoTn9h+MUXdKiEaRcO7KLqDdysV4KeDGTZlQhJ&#10;5LlegtrJRhRgVeL/H6ofAAAA//8DAFBLAQItABQABgAIAAAAIQC2gziS/gAAAOEBAAATAAAAAAAA&#10;AAAAAAAAAAAAAABbQ29udGVudF9UeXBlc10ueG1sUEsBAi0AFAAGAAgAAAAhADj9If/WAAAAlAEA&#10;AAsAAAAAAAAAAAAAAAAALwEAAF9yZWxzLy5yZWxzUEsBAi0AFAAGAAgAAAAhAAclcQgJAgAA8QMA&#10;AA4AAAAAAAAAAAAAAAAALgIAAGRycy9lMm9Eb2MueG1sUEsBAi0AFAAGAAgAAAAhAFOAdeXeAAAA&#10;CwEAAA8AAAAAAAAAAAAAAAAAYwQAAGRycy9kb3ducmV2LnhtbFBLBQYAAAAABAAEAPMAAABuBQAA&#10;AAA=&#10;" filled="f" stroked="f">
                <v:textbox>
                  <w:txbxContent>
                    <w:p w14:paraId="084D940E" w14:textId="29F7B154" w:rsidR="00415572" w:rsidRPr="00415572" w:rsidRDefault="00415572" w:rsidP="00415572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5572">
                        <w:rPr>
                          <w:rFonts w:ascii="Arial" w:hAnsi="Arial" w:cs="Arial"/>
                          <w:b/>
                          <w:bCs/>
                        </w:rPr>
                        <w:t>PG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3DC80E1" wp14:editId="176A4977">
                <wp:simplePos x="0" y="0"/>
                <wp:positionH relativeFrom="column">
                  <wp:posOffset>1502410</wp:posOffset>
                </wp:positionH>
                <wp:positionV relativeFrom="paragraph">
                  <wp:posOffset>575310</wp:posOffset>
                </wp:positionV>
                <wp:extent cx="4446270" cy="1760220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6270" cy="1760220"/>
                          <a:chOff x="0" y="0"/>
                          <a:chExt cx="4446270" cy="1760220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A picture containing objec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77540" y="0"/>
                            <a:ext cx="1268730" cy="8915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69670"/>
                            <a:ext cx="339090" cy="426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3542F6" w14:textId="7C5F5902" w:rsidR="003F4D7C" w:rsidRDefault="000B1166" w:rsidP="003F4D7C">
                              <w:pPr>
                                <w:jc w:val="center"/>
                              </w:pPr>
                              <w: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35530" y="1352550"/>
                            <a:ext cx="339090" cy="4076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8567EF" w14:textId="116D97B3" w:rsidR="000B1166" w:rsidRDefault="000B1166" w:rsidP="000B1166">
                              <w:pPr>
                                <w:jc w:val="center"/>
                              </w:pPr>
                              <w: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96440" y="811530"/>
                            <a:ext cx="339090" cy="358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6D3168" w14:textId="20356D17" w:rsidR="000B1166" w:rsidRDefault="000B1166" w:rsidP="000B1166">
                              <w:pPr>
                                <w:jc w:val="center"/>
                              </w:pPr>
                              <w: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DC80E1" id="Group 8" o:spid="_x0000_s1027" style="position:absolute;margin-left:118.3pt;margin-top:45.3pt;width:350.1pt;height:138.6pt;z-index:251664384" coordsize="44462,176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bC2DxwMAAMkMAAAOAAAAZHJzL2Uyb0RvYy54bWzkV+1u2zYU/T9g70Bo&#10;wP41tiR/anGKrGmDAm0XrN0D0BRlcZVIjqRje0+/cynZcextXTtgy7AAUfh5ee65514yl8+3bcPu&#10;pfPK6EWSXgwTJrUwpdKrRfLTh1fPZgnzgeuSN0bLRbKTPnl+9fVXlxtbyMzUpimlYzCifbGxi6QO&#10;wRaDgRe1bLm/MFZqTFbGtTyg61aD0vENrLfNIBsOJ4ONcaV1RkjvMXrTTSZX0X5VSRF+qCovA2sW&#10;CbCF+HXxu6Tv4OqSFyvHba1ED4N/AYqWK41DD6ZueOBs7dSZqVYJZ7ypwoUw7cBUlRIy+gBv0uGJ&#10;N7fOrG30ZVVsVvZAE6g94emLzYp393eOqXKRIFCatwhRPJXNiJqNXRVYcevse3vn+oFV1yNvt5Vr&#10;6S/8YNtI6u5AqtwGJjA4Go0m2RTcC8yl08kwy3raRY3YnO0T9ctP7BzsDx4QvgMcq0SB354ltM5Y&#10;+rSasCusnUx6I+1fstFy93FtnyGglge1VI0KuyhOhI5A6fs7Je5c13kgPNsTjlk6lGGglF5Andes&#10;B8KE0QHagrSZWf4MOX/7zfb6u/i5obXKBmQe4+tgkCFK8KbZsZXU0vEgS4ohIaBDOwicKHpjxEfP&#10;tHlRc72S197CLmJDqwePl8fuI/zLRtlXqmko7NTumQLoE0n+Dtmd3G+MWLdShy5/nWyA22hfK+sT&#10;5grZLiXk6F6XKTSD2hGgSeuUDoSPFz44GURNzQo4fgR2wn00EUE/4CSPPORLO04Em6fT6XgEbZ7L&#10;Ns0ms2ney3Y2T2lZd87ehnU+3ErTMmoAMIAg4Lzg9298D2m/pOe1QxHhARSlF4qe31OI3hmJn5XX&#10;72tuJSCQ2SOZpdO90D5QTn5vtlAaXOmXUWazsMUwSSAybE8E4pzZ1JKXwNeJ5GhrZ4c8Y8vNW1Mi&#10;WCTGaGjP1KPykKaT+QT1IAZzXyTyfD6c92SPssm0KxGHRIdqP4dsXmhDGo1HNJptFsl8nI0jpqOZ&#10;VgXcPY1qUfyG9NNhIk9f6jJuRu41XRtYGo04kutdHKkVtsttrJ6RFxpZmnIHLpyBJOAQrkY0auN+&#10;TdgG18wi8b+sOVWY5rUGn/N0RPoLsTMak+PMHc8sj2e4FjC1SELCuuaLgN6wd+wavFcqSu8BSQ8Z&#10;MvuH9JY/EbVleT4eUwLTtZMj/OM/09xw2mvyP6S5Qxb/7zU3eiKaS+fzScxnaG6WpiS/Pyxz+XiW&#10;/r075V8oc/n+4njKkovPQryX46ugf9vTg/y4H8viw38gV78BAAD//wMAUEsDBAoAAAAAAAAAIQCR&#10;O6pqhxAAAIcQAAAUAAAAZHJzL21lZGlhL2ltYWdlMS5wbmeJUE5HDQoaCgAAAA1JSERSAAABSgAA&#10;AOgIAwAAAL5UXWYAAAMAUExURf///4AAAACAAICAAAAAgIAAgACAgMDAwMDcwKbK8P/w1P/isf/U&#10;jv/Ga/+4SP+qJf+qANySALl6AJZiAHNKAFAyAP/j1P/Hsf+rjv+Pa/9zSP9XJf9VANxJALk9AJYx&#10;AHMlAFAZAP/U1P+xsf+Ojv9ra/9ISP8lJf4AANwAALkAAJYAAHMAAFAAAP/U4/+xx/+Oq/9rj/9I&#10;c/8lV/8AVdwASbkAPZYAMXMAJVAAGf/U8P+x4v+O1P9rxv9IuP8lqv8AqtwAkrkAepYAYnMASlAA&#10;Mv/U//+x//+O//9r//9I//8l//4A/twA3LkAuZYAlnMAc1AAUPDU/+Kx/9SO/8Zr/7hI/6ol/6oA&#10;/5IA3HoAuWIAlkoAczIAUOPU/8ex/6uO/49r/3NI/1cl/1UA/0kA3D0AuTEAliUAcxkAUNTU/7Gx&#10;/46O/2tr/0hI/yUl/wAA/gAA3AAAuQAAlgAAcwAAUNTj/7HH/46r/2uP/0hz/yVX/wBV/wBJ3AA9&#10;uQAxlgAlcwAZUNTw/7Hi/47U/2vG/0i4/yWq/wCq/wCS3AB6uQBilgBKcwAyUNT//7H//47//2v/&#10;/0j//yX//wD+/gDc3AC5uQCWlgBzcwBQUNT/8LH/4o7/1Gv/xkj/uCX/qgD/qgDckgC5egCWYgBz&#10;SgBQMtT/47H/x47/q2v/j0j/cyX/VwD/VQDcSQC5PQCWMQBzJQBQGdT/1LH/sY7/jmv/a0j/SCX/&#10;JQD+AADcAAC5AACWAABzAABQAOP/1Mf/sav/jo//a3P/SFf/JVX/AEncAD25ADGWACVzABlQAPD/&#10;1OL/sdT/jsb/a7j/SKr/Jar/AJLcAHq5AGKWAEpzADJQAP//1P//sf//jv//a///SP//Jf7+ANzc&#10;ALm5AJaWAHNzAFBQAPLy8ubm5tra2s7OzsLCwra2tqqqqp6enpKSkoaGhnp6em5ubmJiYlZWVkpK&#10;Sj4+PjIyMiYmJhoaGg4ODv/78KCgpICAgP8AAAD/AP//AAAA//8A/wD//wAAAFha+CgAAAABdFJO&#10;UwBA5thmAAAAAWJLR0QAiAUdSAAAAAlwSFlzAAAOxAAADsQBlSsOGwAADRNJREFUeJztnc2aqygQ&#10;hrPz/m8R9dhROw5t50l2joA/gKCgoA2pbzPTniTgKxRFgcXtBgKBQCAQCAQCgUAgEAh0orKk7JWj&#10;q+sRuvK6G4VfQHO/0qYTVF5doWBVdLJwenWdwtRIsulNZY2HP7KraxWiEoquLYY/05L9DQbTWmhh&#10;HRG1nI/LahSs6NBdKK7l19QnXKWE2ku6iFpiOi+pT8CqiF1cXM1h5LEXVjTK4TJ4l1aig47CiXxB&#10;D7cV7ckW10FaFbrWByhtVa6hBHfIRoDSmQClM62ihGm4jXKlhw4j+A4hTesDv9JeK7Od6vzaBK0S&#10;5uCulKrWchBplPiS+oQsbbwyuaY+AUsXRT9j0MnyPJdjKf2lYP3ZXFzbQWxt5xSnslEYl6C9MH7F&#10;sTp1xTE6lMOao7AOfs7oHR/KG6pFkmfFzyNE2ftEl+wZihLlbdjJ9jp1J9vZKFES7V69c1Gmj6Hf&#10;1RHuiDoVJb/JrNj+eGA6E6W4XS86lieiTNlEpCpL5jnH1sdPREk9FBZNpNO72kMZTAWedqfe8Wkx&#10;IYKyzkV5QjmT7H0Vrw7XfZ4qvs/z66R925Pcl0QmdHMLaQDlfuUNv1gAKA8JJfNIg+NE2TaivNox&#10;ptzrsHMdytPn4Cwg688Z+hCUqCzZ7NFjoP5DULIVg67x6aB/Fsq29Bgd+hCUr8lJ8LdM8CEo8zxF&#10;eemX5YegZEKPzuOOiY9CyXaf+Noy8VkoafDS11rgh6EkW1J8vcQZP8pUCJx3/nbyxI7y1QpjNvEv&#10;fW0fjR3lQ4xgkJi6YoOuE12DsmqaRl6wItEh9yUVwsS78BnQuAbleWJbH1lDRORtY39RtgBRks2Z&#10;5lNpNmVs6zE0ZLvp0byws1BmSZI46FmoaGwDE9IOM8t5Y2EemFtFSe7fTSglI03ifvhn8paDYro7&#10;oOK+Y7vpMbWIca6ifJOB1gnLd9diPN97UZalPH8j1zZ+RcqLZMoyH5eSWuvBG7tCecf46WbK+u7e&#10;/J+NYiTdXg1MByBNMzRO45A43clW2MeEKptitmwl9odScn22UVKr96BPIKU3qXqz0KUSqyd2IUrJ&#10;V95EiYROXewYQyyFumBQil18E2UituRaMWNyq75GVRMIyka+tvobhTjS5L5Rlv2Aj0JBKXRxg00o&#10;SSVFJnyizKkBCQKlPIrb7ufxjJIkAnvdwkCZY7GL26IkY7jH1zEfLEYcBspM7OKWKKmT6aJqapGp&#10;O5mchIHyJu7hsUSpCnm6UzYSDATlTejidiiJK+RvkzJZmWTB9lBQCl3cCmXt10Gvp+cUCkqhi1ug&#10;RKq0ABtKLeIyhVgrK5TZHV2Cku/i5ijpxgA7kuj9xE9T05pyv26JEtVP/FtegpLr4sYo6XfsqvX1&#10;2/dYLo3AujC3Vm6HsmLl/DwuQMm6eDZeM/kpFrS0sZP/aHIVsozb/WfwPeqwjq/A0BxCZosSd1ox&#10;/MUigMt/943yNuWQMURJzaRNJvz0u//C71f/f+Wz6571JhTlOwfbLTP96T/WfpHVuL6c7r0oxztK&#10;2l3LmyFKZia3ccxfqDh+jOqWydyFsjfGfTkDP3qeBH16vLyjZEuCmRlKRtJiWYH2tmbu1bTD/qzf&#10;0h6UxBjz27OZTfknfMY/SvoHNkKJbJZaemX/kT4n3gCDu2YgKvkVGNz/d9XGqsBRuN98OSegHPJw&#10;GaCkUxzjAQeR7rz0gISuuCmDEXw2xmI5NSmnmss5AeXQxbdR0vcVjc0kGWS6b9XH1aZMrU2UgjEW&#10;RW+pnco5AyXr4tsoSdcshLd19S00WXV9WI80sRRbKGVjLNXih6vFKSjT0biv/sbydCDtVkmpPSh0&#10;X5gytdZRZpujWPk79Y1TUE7vgqz+xsMU5cJK7f7QOkqNMdZ9yCHKr7nQRQUbGeV9WUOFi6JESRvc&#10;Y7vBsaa7MZdcQak3xlI5gx/hDOUDd08hzCtUMJVQpr+yc8E2YEpSbOBVOSY6CaZMrUrnCBWm89Dx&#10;s40jlKSVd8/pp5bP+iWiTCSX11Q2gzORacuSxVqaeXCKziVdpJNhs1KuxopuI70PzkyZqfc3fsnK&#10;ZWRfMbF3iy8xO2vzFep8Ps2fsUa0fbd8XyC71qQml5bSTrbMsoFtOSY60Qa2MZcUVRqO/qLyp7nl&#10;0YhW9Vccwc1EfUMj74/IZHqtVmH1CKiBNa4VJ9zttFqDhg703oNyNGUmhad7OuqolRnLopwVjxWJ&#10;2X7kn8Nd8TZywNQa+8JOlMOT2LZKsjG2lWYevajOqjGe35SmkhsuGcHXnsSq5r6wF6XZWGnjmOiU&#10;GzhRcihNUr2N0mbOyomfve1HOYwmK6BsHRNtORumbNNjxSYoxzmrRQ9Cgl04gnLpSwn/yEyAix3z&#10;q93XwAR0YsYf+eFPLjrzpYztuvSID6FcW0nY55hoy9GZMpOBiWytW3MguNmO0ZyVadEXDqIcfnHh&#10;6ux2TLRS/6KRx0pGnbVnKkwcDeasRDQhrNgXDqMc2zlfuL0Tb6JlO98OpVHV3XpoS5qDG6x/sr4g&#10;WRwHKGVTtmOWaFiOaMqMp5Z441VzOZyBttY/1ctQLlCKwYqt8faIeJ/APODRbexSXEaGVuesun90&#10;g3I0Zf80ptOdRk/VwmMdRx3tqSKqIFuhXf/UNllXKAdT1mx0DRflPIdyTD1WOuoMGfux6jvKeCUz&#10;h4rp3ENnSN2hpDsCsdUOjZ3lfJNyzENp9D2iyT9XbMXRhH6Jo6eAk+ocBocoqRWxDqXtUY6xhcfK&#10;vxRMtKihNoqeNzbNwinKvlInJXi2GNXGt/iGHR29YVhGhnysOB7UaSgtRLeRNQxWQmnKpgFQGiup&#10;5sGGjj5SswSU+0SctUK+BCj3SJH8DVDuE1nYl6aRgHKnAKUrkVYpJYcaUPZufI5exJbWu5zj+FFm&#10;4tw70drKHmUyLl3sWUWJH2XTLd5ul8IaM8pZO2a/8aMkhOYko2QAl/PN8CjLlB0esCNrYfwo6V68&#10;0TrSFXE5csWhZEay3PUa9rt7OMnJNlbq76FkE5y2SvK8pJENsYpZkvxMKIfWm+9CeSe/fjwn26A/&#10;iRJJoSFxeCY52X6o8ZzbYr4v7/AdY2U8dJf+JMpbivUk6f1Pb3XOKM84QXxVfxPldCx4txqYBpRG&#10;QgXZcF0Xaz4OoHQmQOlMgNKZAKUzAUpnApTOBCgjFaB0JkDpTIDSmQClM+lQ4kAOFPlD0qAkgZmz&#10;qxK61Chpbo3T6xK4lChZlpLzKxO2VCiHfC8X1CZoLVGiMd3LJfUJWAuUcwqiayoUriSUKV3razNA&#10;aS8JJT1H/YHOOeo1Mi1R0oVRQGkvGeVwvCagtJdmtgMo7QUonQlQOhOgdCZA6UyA0pkApTMBSmcC&#10;lM4EKJ0JUDoToHSmH0DpRiSXEaB0IJp+C1A6EM3Y9AsoD2vIIwbDzlFNSRYB5TFx+fsB5SHxSRZx&#10;i/3mtotZLMnimPGWvMbqIOX0JyqVkyy6SIT+iWKZaKV3Wfee7vLRWqZLvo3HWvtOBxqX6HkErZzr&#10;iKVW9ZykNi6pzyv5Rx31bO8BO58o9YEHfEZ9i9NdPlrKYRpJR9YYnu7y0VKfV6LIhm5yussnS31e&#10;iYaaz2zzwUt5kJa+L8u9HjSqUB3vtj7C7D6oKmoxIylT2TzVbtdBVXErVZ1Xojp+fiG3pxjFoO/F&#10;CGJ6TIvlQVVxKc3JmaJiCsFUHqEtIhe6g6qyhJSzOFmRHHIqmwT5kNMglFZTbr220vZLdsSo8eRQ&#10;cVBVPh8KiF8CTQJe5hZgKB5VnSD12Lx9/PxCtBHPgNJGLIdHFwfKTD4IRHWiueHJ8vK3etM6wS8W&#10;xXDHt0SBMhvvqyrLamw3so0r985isukkjJFk01vAeswvOXX/GFAOh9SXQ3tDRSveI5HN8fM6JcwS&#10;j88oZQkmp+NbYkBJ2+GD77iVcI/2x88rhRbWEbGSuWoEjpJ2u1pxbbovg0MODVQrzEbNmeUIULad&#10;ImEwfTl+hPflIjpOzYiceZxmNx5SoYWPklqwxWiChBt/OFizIUZDzvM+vPLMHlP4KCtVo2SXnWbO&#10;w4pGOVxmAMNHqTghich1lgGkbPwslT57ZOGjXPg93HWHUbJcQ2W+3gweJ6+gUKa62ipOAzmiQmcw&#10;BJQquauDZ+lai7K/HVC5hjIfCwSUBgKUzmSGMmhbuYrS4RagVZRoLDD8EVwV7/Ewgi89dHkEDxsl&#10;Vrc+L36lYhofk1+5Mttxmnh2ZbbDAprho8yVPVycg7tQqezhUc3Bb1xwZpbq8OJjonMBGRXCc+OP&#10;AKU2XikfqX1Q2njlYKkjQKmLorttlPoo+tgjYkDJ7nFa27kNazvOd/xQuziv7YyHh8W0tjOtODZV&#10;P8HQrTg6EL/iWEW54tizFE7q6zgD5lbJohhup0ccKKVjdFeP6zskVIvlxLc740Ysl8meoeNKY98z&#10;RMV2suXe90TSnWyveHeygUAgEAgEAoFAIE/6Hxj1OZxz4wKWAAAAAElFTkSuQmCCUEsDBBQABgAI&#10;AAAAIQDiR09j4QAAAAoBAAAPAAAAZHJzL2Rvd25yZXYueG1sTI/BSsNAEIbvgu+wjODNbtJgbNNs&#10;SinqqQi2gvS2zU6T0OxsyG6T9O0dT3oahvn45/vz9WRbMWDvG0cK4lkEAql0pqFKwdfh7WkBwgdN&#10;RreOUMENPayL+7tcZ8aN9InDPlSCQ8hnWkEdQpdJ6csarfYz1yHx7ex6qwOvfSVNr0cOt62cR1Eq&#10;rW6IP9S6w22N5WV/tQreRz1ukvh12F3O29vx8PzxvYtRqceHabMCEXAKfzD86rM6FOx0clcyXrQK&#10;5kmaMqpgGfFkYJmk3OWkIElfFiCLXP6vUP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jmwtg8cDAADJDAAADgAAAAAAAAAAAAAAAAA6AgAAZHJzL2Uyb0RvYy54&#10;bWxQSwECLQAKAAAAAAAAACEAkTuqaocQAACHEAAAFAAAAAAAAAAAAAAAAAAtBgAAZHJzL21lZGlh&#10;L2ltYWdlMS5wbmdQSwECLQAUAAYACAAAACEA4kdPY+EAAAAKAQAADwAAAAAAAAAAAAAAAADmFgAA&#10;ZHJzL2Rvd25yZXYueG1sUEsBAi0AFAAGAAgAAAAhAKomDr68AAAAIQEAABkAAAAAAAAAAAAAAAAA&#10;9BcAAGRycy9fcmVscy9lMm9Eb2MueG1sLnJlbHNQSwUGAAAAAAYABgB8AQAA5x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alt="A picture containing object&#10;&#10;Description automatically generated" style="position:absolute;left:31775;width:12687;height:8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ugmwwAAANoAAAAPAAAAZHJzL2Rvd25yZXYueG1sRI/BasMw&#10;EETvhf6D2EJvtVyTNsGNEkIhkFtw6ktui7WRnFgrx1Id9++jQqHHYWbeMMv15Dox0hBazwpesxwE&#10;ceN1y0ZB/bV9WYAIEVlj55kU/FCA9erxYYml9jeuaDxEIxKEQ4kKbIx9KWVoLDkMme+Jk3fyg8OY&#10;5GCkHvCW4K6TRZ6/S4ctpwWLPX1aai6Hb6fAbKvrfnY+v+Hoi/mlPk52ISulnp+mzQeISFP8D/+1&#10;d1pBAb9X0g2QqzsAAAD//wMAUEsBAi0AFAAGAAgAAAAhANvh9svuAAAAhQEAABMAAAAAAAAAAAAA&#10;AAAAAAAAAFtDb250ZW50X1R5cGVzXS54bWxQSwECLQAUAAYACAAAACEAWvQsW78AAAAVAQAACwAA&#10;AAAAAAAAAAAAAAAfAQAAX3JlbHMvLnJlbHNQSwECLQAUAAYACAAAACEAvlroJsMAAADaAAAADwAA&#10;AAAAAAAAAAAAAAAHAgAAZHJzL2Rvd25yZXYueG1sUEsFBgAAAAADAAMAtwAAAPcCAAAAAA==&#10;">
                  <v:imagedata r:id="rId10" o:title="A picture containing object&#10;&#10;Description automatically generated"/>
                </v:shape>
                <v:shape id="_x0000_s1029" type="#_x0000_t202" style="position:absolute;top:11696;width:3390;height:4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1A3542F6" w14:textId="7C5F5902" w:rsidR="003F4D7C" w:rsidRDefault="000B1166" w:rsidP="003F4D7C">
                        <w:pPr>
                          <w:jc w:val="center"/>
                        </w:pPr>
                        <w:r>
                          <w:t>2</w:t>
                        </w:r>
                      </w:p>
                    </w:txbxContent>
                  </v:textbox>
                </v:shape>
                <v:shape id="_x0000_s1030" type="#_x0000_t202" style="position:absolute;left:23355;top:13525;width:3391;height:4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5E8567EF" w14:textId="116D97B3" w:rsidR="000B1166" w:rsidRDefault="000B1166" w:rsidP="000B1166">
                        <w:pPr>
                          <w:jc w:val="center"/>
                        </w:pPr>
                        <w:r>
                          <w:t>3</w:t>
                        </w:r>
                      </w:p>
                    </w:txbxContent>
                  </v:textbox>
                </v:shape>
                <v:shape id="_x0000_s1031" type="#_x0000_t202" style="position:absolute;left:19964;top:8115;width:3391;height:3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2B6D3168" w14:textId="20356D17" w:rsidR="000B1166" w:rsidRDefault="000B1166" w:rsidP="000B1166">
                        <w:pPr>
                          <w:jc w:val="center"/>
                        </w:pPr>
                        <w:r>
                          <w:t>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F4D7C" w:rsidRPr="00981CEE">
        <w:rPr>
          <w:noProof/>
        </w:rPr>
        <w:drawing>
          <wp:inline distT="0" distB="0" distL="0" distR="0" wp14:anchorId="49EF78C6" wp14:editId="1A952013">
            <wp:extent cx="6207883" cy="3079750"/>
            <wp:effectExtent l="19050" t="19050" r="21590" b="254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t="16090"/>
                    <a:stretch/>
                  </pic:blipFill>
                  <pic:spPr bwMode="auto">
                    <a:xfrm>
                      <a:off x="0" y="0"/>
                      <a:ext cx="6208395" cy="308000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DFC2EF" w14:textId="6E9F4BF1" w:rsidR="003F4D7C" w:rsidRDefault="000B1166" w:rsidP="003F4D7C">
      <w:pPr>
        <w:rPr>
          <w:rFonts w:cs="Times New Roman"/>
          <w:szCs w:val="24"/>
        </w:rPr>
      </w:pPr>
      <w:r>
        <w:rPr>
          <w:b/>
          <w:bCs/>
        </w:rPr>
        <w:t xml:space="preserve">Supplementary Figure 2: </w:t>
      </w:r>
      <w:r w:rsidR="00415572" w:rsidRPr="00723620">
        <w:rPr>
          <w:rFonts w:cs="Times New Roman"/>
          <w:szCs w:val="24"/>
          <w:vertAlign w:val="superscript"/>
        </w:rPr>
        <w:t>1</w:t>
      </w:r>
      <w:r w:rsidR="00415572" w:rsidRPr="00723620">
        <w:rPr>
          <w:rFonts w:cs="Times New Roman"/>
          <w:szCs w:val="24"/>
        </w:rPr>
        <w:t>H</w:t>
      </w:r>
      <w:r w:rsidR="00415572">
        <w:rPr>
          <w:rFonts w:cs="Times New Roman"/>
          <w:szCs w:val="24"/>
        </w:rPr>
        <w:t>-NMR (600 MHz, D</w:t>
      </w:r>
      <w:r w:rsidR="00415572">
        <w:rPr>
          <w:rFonts w:cs="Times New Roman"/>
          <w:szCs w:val="24"/>
          <w:vertAlign w:val="subscript"/>
        </w:rPr>
        <w:t>2</w:t>
      </w:r>
      <w:r w:rsidR="00415572">
        <w:rPr>
          <w:rFonts w:cs="Times New Roman"/>
          <w:szCs w:val="24"/>
        </w:rPr>
        <w:t xml:space="preserve">O) of </w:t>
      </w:r>
      <w:r w:rsidR="00415572">
        <w:rPr>
          <w:rFonts w:cs="Times New Roman"/>
          <w:szCs w:val="24"/>
        </w:rPr>
        <w:t>poly(γ-glutamic acid) (PGA)</w:t>
      </w:r>
      <w:r w:rsidR="00415572">
        <w:rPr>
          <w:rFonts w:cs="Times New Roman"/>
          <w:szCs w:val="24"/>
        </w:rPr>
        <w:t xml:space="preserve">; δ </w:t>
      </w:r>
      <w:r w:rsidR="00415572">
        <w:rPr>
          <w:rFonts w:cs="Times New Roman"/>
          <w:szCs w:val="24"/>
        </w:rPr>
        <w:t xml:space="preserve">4.41 (m, 1H), </w:t>
      </w:r>
      <w:r w:rsidR="00415572">
        <w:rPr>
          <w:rFonts w:cs="Times New Roman"/>
          <w:szCs w:val="24"/>
        </w:rPr>
        <w:t>δ</w:t>
      </w:r>
      <w:r w:rsidR="00415572">
        <w:rPr>
          <w:rFonts w:cs="Times New Roman"/>
          <w:szCs w:val="24"/>
        </w:rPr>
        <w:t xml:space="preserve"> 3.08-2.88 (dd, unknown H)</w:t>
      </w:r>
      <w:r w:rsidR="0094594B">
        <w:rPr>
          <w:rFonts w:cs="Times New Roman"/>
          <w:szCs w:val="24"/>
        </w:rPr>
        <w:t xml:space="preserve">, </w:t>
      </w:r>
      <w:r w:rsidR="0094594B">
        <w:rPr>
          <w:rFonts w:cs="Times New Roman"/>
          <w:szCs w:val="24"/>
        </w:rPr>
        <w:t>δ</w:t>
      </w:r>
      <w:r w:rsidR="0094594B">
        <w:rPr>
          <w:rFonts w:cs="Times New Roman"/>
          <w:szCs w:val="24"/>
        </w:rPr>
        <w:t xml:space="preserve"> 2.46 (m, 2H), </w:t>
      </w:r>
      <w:r w:rsidR="0094594B">
        <w:rPr>
          <w:rFonts w:cs="Times New Roman"/>
          <w:szCs w:val="24"/>
        </w:rPr>
        <w:t>δ</w:t>
      </w:r>
      <w:r w:rsidR="0094594B">
        <w:rPr>
          <w:rFonts w:cs="Times New Roman"/>
          <w:szCs w:val="24"/>
        </w:rPr>
        <w:t xml:space="preserve"> 2.11-1.99</w:t>
      </w:r>
      <w:r w:rsidR="00BF0271">
        <w:rPr>
          <w:rFonts w:cs="Times New Roman"/>
          <w:szCs w:val="24"/>
        </w:rPr>
        <w:t xml:space="preserve"> (doublet of broad multiplets, 2H).</w:t>
      </w:r>
    </w:p>
    <w:p w14:paraId="703158C7" w14:textId="3CCFF5FE" w:rsidR="00BF0271" w:rsidRDefault="00BF0271" w:rsidP="003F4D7C">
      <w:r>
        <w:rPr>
          <w:noProof/>
        </w:rPr>
        <w:lastRenderedPageBreak/>
        <w:drawing>
          <wp:inline distT="0" distB="0" distL="0" distR="0" wp14:anchorId="57DAF462" wp14:editId="59160523">
            <wp:extent cx="6208395" cy="4976676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976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CE8CB" w14:textId="754CFACB" w:rsidR="00BF0271" w:rsidRPr="00BF0271" w:rsidRDefault="00BF0271" w:rsidP="003F4D7C">
      <w:r>
        <w:rPr>
          <w:b/>
          <w:bCs/>
        </w:rPr>
        <w:t xml:space="preserve">Supplementary Figure 3: </w:t>
      </w:r>
      <w:r>
        <w:t>COSY spectra (600 MHz, D</w:t>
      </w:r>
      <w:r>
        <w:rPr>
          <w:vertAlign w:val="subscript"/>
        </w:rPr>
        <w:t>2</w:t>
      </w:r>
      <w:r>
        <w:t>O) of poly(</w:t>
      </w:r>
      <w:r>
        <w:rPr>
          <w:rFonts w:cs="Times New Roman"/>
        </w:rPr>
        <w:t>γ</w:t>
      </w:r>
      <w:r>
        <w:t xml:space="preserve">-glutamic acid). Determined that the unknown shift at </w:t>
      </w:r>
      <w:r>
        <w:rPr>
          <w:rFonts w:cs="Times New Roman"/>
        </w:rPr>
        <w:t>δ</w:t>
      </w:r>
      <w:r>
        <w:t xml:space="preserve"> 3.08-2.88 (Supplementary Figure 2) was not connected to the polymer.</w:t>
      </w:r>
      <w:bookmarkStart w:id="0" w:name="_GoBack"/>
      <w:bookmarkEnd w:id="0"/>
    </w:p>
    <w:sectPr w:rsidR="00BF0271" w:rsidRPr="00BF027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FD276" w14:textId="77777777" w:rsidR="00BC4FD3" w:rsidRDefault="00BC4FD3" w:rsidP="00117666">
      <w:pPr>
        <w:spacing w:after="0"/>
      </w:pPr>
      <w:r>
        <w:separator/>
      </w:r>
    </w:p>
  </w:endnote>
  <w:endnote w:type="continuationSeparator" w:id="0">
    <w:p w14:paraId="1B91330A" w14:textId="77777777" w:rsidR="00BC4FD3" w:rsidRDefault="00BC4F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15351" w14:textId="77777777" w:rsidR="00BC4FD3" w:rsidRDefault="00BC4FD3" w:rsidP="00117666">
      <w:pPr>
        <w:spacing w:after="0"/>
      </w:pPr>
      <w:r>
        <w:separator/>
      </w:r>
    </w:p>
  </w:footnote>
  <w:footnote w:type="continuationSeparator" w:id="0">
    <w:p w14:paraId="2C91A86D" w14:textId="77777777" w:rsidR="00BC4FD3" w:rsidRDefault="00BC4F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1166"/>
    <w:rsid w:val="00105FD9"/>
    <w:rsid w:val="00117666"/>
    <w:rsid w:val="00150161"/>
    <w:rsid w:val="001549D3"/>
    <w:rsid w:val="00160065"/>
    <w:rsid w:val="00177D84"/>
    <w:rsid w:val="001C7B3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4D7C"/>
    <w:rsid w:val="00401590"/>
    <w:rsid w:val="0041557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CA4"/>
    <w:rsid w:val="00885156"/>
    <w:rsid w:val="009151AA"/>
    <w:rsid w:val="0093429D"/>
    <w:rsid w:val="00943573"/>
    <w:rsid w:val="0094594B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4FD3"/>
    <w:rsid w:val="00BF027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CB169A-BD5C-4690-907B-DF54997A3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9</TotalTime>
  <Pages>3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yan Scheel</cp:lastModifiedBy>
  <cp:revision>5</cp:revision>
  <cp:lastPrinted>2013-10-03T12:51:00Z</cp:lastPrinted>
  <dcterms:created xsi:type="dcterms:W3CDTF">2018-11-23T08:58:00Z</dcterms:created>
  <dcterms:modified xsi:type="dcterms:W3CDTF">2019-10-09T23:03:00Z</dcterms:modified>
</cp:coreProperties>
</file>